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2F4A7" w14:textId="34193925" w:rsidR="00CD53EA" w:rsidRDefault="00CD53EA" w:rsidP="00D83340">
      <w:r w:rsidRPr="00CD53EA">
        <w:t>Supplementary Table</w:t>
      </w:r>
      <w:r w:rsidR="00BE640D">
        <w:t>3</w:t>
      </w:r>
      <w:r>
        <w:t>:</w:t>
      </w:r>
      <w:r w:rsidRPr="00CD53EA">
        <w:t xml:space="preserve"> Baseline Information Table</w:t>
      </w:r>
      <w:r>
        <w:t xml:space="preserve"> of TCGA-CESC</w:t>
      </w:r>
    </w:p>
    <w:tbl>
      <w:tblPr>
        <w:tblW w:w="0" w:type="auto"/>
        <w:tblInd w:w="1222" w:type="dxa"/>
        <w:tblLayout w:type="fixed"/>
        <w:tblLook w:val="0420" w:firstRow="1" w:lastRow="0" w:firstColumn="0" w:lastColumn="0" w:noHBand="0" w:noVBand="1"/>
      </w:tblPr>
      <w:tblGrid>
        <w:gridCol w:w="1931"/>
        <w:gridCol w:w="871"/>
        <w:gridCol w:w="2232"/>
      </w:tblGrid>
      <w:tr w:rsidR="00D83340" w14:paraId="1504720E" w14:textId="77777777" w:rsidTr="00291116">
        <w:trPr>
          <w:cantSplit/>
          <w:tblHeader/>
        </w:trPr>
        <w:tc>
          <w:tcPr>
            <w:tcW w:w="193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55AA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3B6B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22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377C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CGA</w:t>
            </w:r>
          </w:p>
        </w:tc>
      </w:tr>
      <w:tr w:rsidR="00D83340" w14:paraId="57E4C951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4D0A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5D2F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CB24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2</w:t>
            </w:r>
          </w:p>
        </w:tc>
      </w:tr>
      <w:tr w:rsidR="00D83340" w14:paraId="12457364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0CD3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vital_status, n (%)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0A25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DAED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6 (75.9%)</w:t>
            </w:r>
          </w:p>
        </w:tc>
      </w:tr>
      <w:tr w:rsidR="00D83340" w14:paraId="20A7DA20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8D23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27F7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2E0A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24.1%)</w:t>
            </w:r>
          </w:p>
        </w:tc>
      </w:tr>
      <w:tr w:rsidR="00D83340" w14:paraId="7C0BA0C1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C2B5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_Stage, n (%)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85BA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0099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8 (50.9%)</w:t>
            </w:r>
          </w:p>
        </w:tc>
      </w:tr>
      <w:tr w:rsidR="00D83340" w14:paraId="67094B3F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0EA3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6D3E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97D3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22.4%)</w:t>
            </w:r>
          </w:p>
        </w:tc>
      </w:tr>
      <w:tr w:rsidR="00D83340" w14:paraId="252CA021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A8AB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A0D4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X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D6C1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 (26.7%)</w:t>
            </w:r>
          </w:p>
        </w:tc>
      </w:tr>
      <w:tr w:rsidR="00D83340" w14:paraId="7ACBD7D8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C8C3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_Stage, n (%)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B237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A57F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1 (43.5%)</w:t>
            </w:r>
          </w:p>
        </w:tc>
      </w:tr>
      <w:tr w:rsidR="00D83340" w14:paraId="4BFE1B8C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6A15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A823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E79B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4.7%)</w:t>
            </w:r>
          </w:p>
        </w:tc>
      </w:tr>
      <w:tr w:rsidR="00D83340" w14:paraId="3AD71FB8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959C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7403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X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7820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0 (51.7%)</w:t>
            </w:r>
          </w:p>
        </w:tc>
      </w:tr>
      <w:tr w:rsidR="00D83340" w14:paraId="0EBA605D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A33E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tus, n (%)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73B7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066D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6 (75.9%)</w:t>
            </w:r>
          </w:p>
        </w:tc>
      </w:tr>
      <w:tr w:rsidR="00D83340" w14:paraId="0A937688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7E51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BB8C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C6B1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24.1%)</w:t>
            </w:r>
          </w:p>
        </w:tc>
      </w:tr>
      <w:tr w:rsidR="00D83340" w14:paraId="38C5AA62" w14:textId="77777777" w:rsidTr="00291116">
        <w:trPr>
          <w:cantSplit/>
        </w:trPr>
        <w:tc>
          <w:tcPr>
            <w:tcW w:w="1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E731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2DF4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9361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.24 (38.921, 55.473)</w:t>
            </w:r>
          </w:p>
        </w:tc>
      </w:tr>
      <w:tr w:rsidR="00D83340" w14:paraId="46D877F1" w14:textId="77777777" w:rsidTr="00291116">
        <w:trPr>
          <w:cantSplit/>
        </w:trPr>
        <w:tc>
          <w:tcPr>
            <w:tcW w:w="193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49A5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ime, median (IQR)</w:t>
            </w:r>
          </w:p>
        </w:tc>
        <w:tc>
          <w:tcPr>
            <w:tcW w:w="87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02D3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3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4839" w14:textId="77777777" w:rsidR="00D83340" w:rsidRDefault="00D83340" w:rsidP="002911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4 (1.298, 3.768)</w:t>
            </w:r>
          </w:p>
        </w:tc>
      </w:tr>
    </w:tbl>
    <w:p w14:paraId="797E2C18" w14:textId="77777777" w:rsidR="00D83340" w:rsidRDefault="00D83340" w:rsidP="00D83340"/>
    <w:p w14:paraId="129510EE" w14:textId="77777777" w:rsidR="005F15E7" w:rsidRDefault="00000000"/>
    <w:sectPr w:rsidR="005F1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B2E59" w14:textId="77777777" w:rsidR="00D820FA" w:rsidRDefault="00D820FA" w:rsidP="00D83340">
      <w:r>
        <w:separator/>
      </w:r>
    </w:p>
  </w:endnote>
  <w:endnote w:type="continuationSeparator" w:id="0">
    <w:p w14:paraId="280BE0BA" w14:textId="77777777" w:rsidR="00D820FA" w:rsidRDefault="00D820FA" w:rsidP="00D83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7BDA1" w14:textId="77777777" w:rsidR="00D820FA" w:rsidRDefault="00D820FA" w:rsidP="00D83340">
      <w:r>
        <w:separator/>
      </w:r>
    </w:p>
  </w:footnote>
  <w:footnote w:type="continuationSeparator" w:id="0">
    <w:p w14:paraId="7C4D5DE4" w14:textId="77777777" w:rsidR="00D820FA" w:rsidRDefault="00D820FA" w:rsidP="00D83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118"/>
    <w:rsid w:val="000007C4"/>
    <w:rsid w:val="00533B63"/>
    <w:rsid w:val="005B1D0B"/>
    <w:rsid w:val="008D3F4C"/>
    <w:rsid w:val="00B610A7"/>
    <w:rsid w:val="00B64118"/>
    <w:rsid w:val="00BE640D"/>
    <w:rsid w:val="00CD53EA"/>
    <w:rsid w:val="00D820FA"/>
    <w:rsid w:val="00D8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5E32F"/>
  <w15:chartTrackingRefBased/>
  <w15:docId w15:val="{463A9455-A1E7-425D-AE85-D81C2B43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B610A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83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3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3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</dc:creator>
  <cp:keywords/>
  <dc:description/>
  <cp:lastModifiedBy>王 艳</cp:lastModifiedBy>
  <cp:revision>4</cp:revision>
  <dcterms:created xsi:type="dcterms:W3CDTF">2022-10-28T14:07:00Z</dcterms:created>
  <dcterms:modified xsi:type="dcterms:W3CDTF">2022-11-06T15:59:00Z</dcterms:modified>
</cp:coreProperties>
</file>